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GRIIS - Country Compendium Meta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pe: CSV (comma delimit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coding: UTF-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993"/>
        <w:gridCol w:w="6443"/>
      </w:tblGrid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Column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Is DwC Term?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AU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ecordID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Unique identifier for the GRIIS recor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cientificName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accepted name of the taxon, primarily according to GBIF and in some cases adjusted by GRIIS editors. May contain authorship informa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eportedTaxon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The scientific name of the taxon as reported by the country or source. </w:t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The species name of the taxon described in scientificName, excluding subspecies designation and authorship information. Where a genus only  record is provided, the suffix "sp." is appended. </w:t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ingdom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kingdom of the taxon described in scientificName. Where unavailable, ‘NOT ASSIGNED’ is u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hylum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phylum of the taxon described in scientificName. Where unavailable, ‘NOT ASSIGNED’ is u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lass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class of the taxon described in scientificName. Where unavailable, ‘NOT ASSIGNED’ is u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order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order of the taxon described in scientificName. Where unavailable, ‘NOT ASSIGNED’ is u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family of the taxon described in scientificName. Where unavailable, ‘NOT ASSIGNED’ is u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axonRank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rank of the taxon described in scientificNam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br/>
              <w:t>Terms in field:</w:t>
              <w:br/>
              <w:t xml:space="preserve">   GENUS</w:t>
              <w:br/>
              <w:t xml:space="preserve">   SPECIES</w:t>
              <w:br/>
              <w:t xml:space="preserve">   SUBSPECIES</w:t>
              <w:br/>
              <w:t xml:space="preserve">   VARIETY</w:t>
              <w:br/>
              <w:t xml:space="preserve">   F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isHybrid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hether the scientificName is a hybrid nam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erms in fiel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R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FAL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The name of the country according to https://www.un.org/en/about-us/member-stat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ountryCode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alpha-2 code of the country according to the ISO 3166 standar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ountryCode_alpha3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alpha-3 code of the country according to the ISO 3166 standar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bitat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environment in which the species occurs or that it is associated with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here a species exists in multiple environments, terms are separated with a pipe character (|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erms in field:</w:t>
              <w:br/>
              <w:t xml:space="preserve">   TERRESTRI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ARINE</w:t>
              <w:br/>
              <w:t xml:space="preserve">   BRACKISH</w:t>
              <w:br/>
              <w:t xml:space="preserve">   FRESHWA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stablishmentMeans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he origin (provenance) of the species. ‘Alien’ indicates species that have been introduced outside their natural range by human action. ‘Cryptogenic|Uncertain’ indicates species whose origins are uncertain. ‘Native|Alien’ indicates species that are native to one area of the country and alien and invasive in anoth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erms in field:</w:t>
              <w:br/>
              <w:t xml:space="preserve">   ALIEN</w:t>
              <w:br/>
              <w:t xml:space="preserve">   CRYPTOGENIC|UNCERTAIN</w:t>
              <w:br/>
              <w:t xml:space="preserve">   NATIVE|ALI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occurrenceStatus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Indicates that the taxon is present in the country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erms in fiel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ES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isInvasive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64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Evidence of impact – a systematic decision-making process was used to decide if a species was classified as ‘invasive’ at a country level. See Pagad et al. (2018) for a full description. 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erms in field:</w:t>
              <w:br/>
              <w:t xml:space="preserve">   INVASIVE</w:t>
              <w:br/>
              <w:t xml:space="preserve">   NU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02:13:00Z</dcterms:created>
  <dc:creator>Stewart Bisset</dc:creator>
  <dc:description/>
  <cp:keywords/>
  <dc:language>en-US</dc:language>
  <cp:lastModifiedBy>Melodie </cp:lastModifiedBy>
  <dcterms:modified xsi:type="dcterms:W3CDTF">2022-04-20T02:13:00Z</dcterms:modified>
  <cp:revision>2</cp:revision>
  <dc:subject/>
  <dc:title/>
</cp:coreProperties>
</file>